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6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s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uperior frontal cortex of IRE_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R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4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3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42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5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3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6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1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51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2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368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9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7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30</w:t>
            </w:r>
          </w:p>
        </w:tc>
      </w:tr>
    </w:tbl>
    <w:p w14:paraId="0AD5A1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related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explained ensured the table 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was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B315A8"/>
    <w:rsid w:val="01F84CCA"/>
    <w:rsid w:val="020928F9"/>
    <w:rsid w:val="0ACB7331"/>
    <w:rsid w:val="0C7358DA"/>
    <w:rsid w:val="0DC91FE7"/>
    <w:rsid w:val="26052134"/>
    <w:rsid w:val="27267A64"/>
    <w:rsid w:val="33F42D4E"/>
    <w:rsid w:val="40DC1204"/>
    <w:rsid w:val="4AEE7B37"/>
    <w:rsid w:val="4C4D523C"/>
    <w:rsid w:val="638573E4"/>
    <w:rsid w:val="653C35A1"/>
    <w:rsid w:val="66927134"/>
    <w:rsid w:val="717C7162"/>
    <w:rsid w:val="76AC2F69"/>
    <w:rsid w:val="79EA6565"/>
    <w:rsid w:val="7BFD0EBA"/>
    <w:rsid w:val="7E48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291</Characters>
  <Lines>0</Lines>
  <Paragraphs>0</Paragraphs>
  <TotalTime>0</TotalTime>
  <ScaleCrop>false</ScaleCrop>
  <LinksUpToDate>false</LinksUpToDate>
  <CharactersWithSpaces>142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20761A6993546A4A8055CF74B8603E3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